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3D77D" w14:textId="77777777" w:rsidR="00ED7391" w:rsidRPr="004F50F2" w:rsidRDefault="00ED7391" w:rsidP="00ED7391">
      <w:pPr>
        <w:spacing w:line="48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6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list of antibodies, ELISA kit, and recombinant proteins used in the study.</w:t>
      </w:r>
    </w:p>
    <w:tbl>
      <w:tblPr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7"/>
        <w:gridCol w:w="1351"/>
        <w:gridCol w:w="3872"/>
      </w:tblGrid>
      <w:tr w:rsidR="00ED7391" w:rsidRPr="004F50F2" w14:paraId="09BA4AFF" w14:textId="77777777" w:rsidTr="00084F3B">
        <w:trPr>
          <w:tblHeader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4EB56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Reagent or Resource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692AFFF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Source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76B994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dentifier</w:t>
            </w:r>
          </w:p>
        </w:tc>
      </w:tr>
      <w:tr w:rsidR="00ED7391" w:rsidRPr="004F50F2" w14:paraId="6B43DC73" w14:textId="77777777" w:rsidTr="00084F3B">
        <w:tc>
          <w:tcPr>
            <w:tcW w:w="10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BBF39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Antibodies</w:t>
            </w:r>
          </w:p>
        </w:tc>
      </w:tr>
      <w:tr w:rsidR="00ED7391" w:rsidRPr="004F50F2" w14:paraId="7704ADD5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D1374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CD11c, APC (N41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FFD5D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7C9C8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17309; RRID: AB_313779</w:t>
            </w:r>
          </w:p>
        </w:tc>
      </w:tr>
      <w:tr w:rsidR="00ED7391" w:rsidRPr="004F50F2" w14:paraId="1CBFFB8C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DBCB8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Ly6C, Pacific Blue (HK1.4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D9E76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4D08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28014; RRID: AB_1732079</w:t>
            </w:r>
          </w:p>
        </w:tc>
      </w:tr>
      <w:tr w:rsidR="00ED7391" w:rsidRPr="004F50F2" w14:paraId="55448B46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1E80E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CD11b, PE (M1/70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00B6D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2F9C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01208; RRID: AB_312791</w:t>
            </w:r>
          </w:p>
        </w:tc>
      </w:tr>
      <w:tr w:rsidR="00ED7391" w:rsidRPr="004F50F2" w14:paraId="2AC67777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FE9AD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Ly6G, PE/Cyanine7 (1A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4653F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CDBBC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27618; RRID: AB_1877261</w:t>
            </w:r>
          </w:p>
        </w:tc>
      </w:tr>
      <w:tr w:rsidR="00ED7391" w:rsidRPr="004F50F2" w14:paraId="2F87FF27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1E49A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Ly6G, APC (S19018G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BAFA6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E6CFD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164506; RRID: AB_2927993</w:t>
            </w:r>
          </w:p>
        </w:tc>
      </w:tr>
      <w:tr w:rsidR="00ED7391" w:rsidRPr="004F50F2" w14:paraId="493B9F7F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43B76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CD45, FITC (30-F11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9CB8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0B8B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03108; RRID: AB_312973</w:t>
            </w:r>
          </w:p>
        </w:tc>
      </w:tr>
      <w:tr w:rsidR="00ED7391" w:rsidRPr="004F50F2" w14:paraId="79356DCA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2A28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CD64, PE/Dazzle 594 (X54-5/7.1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100C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700C4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39320; RRID: AB_2566559</w:t>
            </w:r>
          </w:p>
        </w:tc>
      </w:tr>
      <w:tr w:rsidR="00ED7391" w:rsidRPr="004F50F2" w14:paraId="597E4B8B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1D1B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MHC II, Alexa Fluor 700 (M5/114.15.2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96887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EC95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56532182; RRID: AB_494009</w:t>
            </w:r>
          </w:p>
        </w:tc>
      </w:tr>
      <w:tr w:rsidR="00ED7391" w:rsidRPr="004F50F2" w14:paraId="00144B3F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4FDE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TCR γ/δ, BV421 (GL3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D115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ECD3C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18120; RRID: AB_2562566</w:t>
            </w:r>
          </w:p>
        </w:tc>
      </w:tr>
      <w:tr w:rsidR="00ED7391" w:rsidRPr="004F50F2" w14:paraId="300A4EAB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7583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 xml:space="preserve">Anti-mouse CD4, </w:t>
            </w: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/Cyanine5.5 (GK1.5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F6BB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4A5D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00434; RRID: AB_893324</w:t>
            </w:r>
          </w:p>
        </w:tc>
      </w:tr>
      <w:tr w:rsidR="00ED7391" w:rsidRPr="004F50F2" w14:paraId="0318F278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8C6BF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CD8b, PE (H35-17.2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D51F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D9279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550798; RRID: AB_393887</w:t>
            </w:r>
          </w:p>
        </w:tc>
      </w:tr>
      <w:tr w:rsidR="00ED7391" w:rsidRPr="004F50F2" w14:paraId="4DF08957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A962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TCR β, PE/Cyanine7 (H57-597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EFE41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CFB4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09222; RRID: AB_893625</w:t>
            </w:r>
          </w:p>
        </w:tc>
      </w:tr>
      <w:tr w:rsidR="00ED7391" w:rsidRPr="004F50F2" w14:paraId="7A9A2E28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1B17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IL-17F, Alexa Fluor 488 (9D3.1C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0DF91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D9B4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517006; RRID: AB_10661903</w:t>
            </w:r>
          </w:p>
        </w:tc>
      </w:tr>
      <w:tr w:rsidR="00ED7391" w:rsidRPr="004F50F2" w14:paraId="41BDA56C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9A60D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ti-mouse</w:t>
            </w:r>
            <w:proofErr w:type="spellEnd"/>
            <w:r w:rsidRPr="004F50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L-17A, PE/</w:t>
            </w: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azzle</w:t>
            </w:r>
            <w:proofErr w:type="spellEnd"/>
            <w:r w:rsidRPr="004F50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594 (TC11-18H10.1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3FB6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00DC9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506938; RRID: AB_2564321</w:t>
            </w:r>
          </w:p>
        </w:tc>
      </w:tr>
      <w:tr w:rsidR="00ED7391" w:rsidRPr="004F50F2" w14:paraId="1BF66035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FEC1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IFN-γ, Alexa Fluor 700 (XMG 1.2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8FF4C1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D933E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505824; RRID: AB_2561300</w:t>
            </w:r>
          </w:p>
        </w:tc>
      </w:tr>
      <w:tr w:rsidR="00ED7391" w:rsidRPr="004F50F2" w14:paraId="0EE9EC16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58AF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CD16/32 (93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060DE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1279F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01302; RRID: AB_312801</w:t>
            </w:r>
          </w:p>
        </w:tc>
      </w:tr>
      <w:tr w:rsidR="00ED7391" w:rsidRPr="004F50F2" w14:paraId="6EFED65C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2BBFE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F4/80, PE/Dazzle 594 (BM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2DB5C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63B5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23145; RRID: AB_2564132</w:t>
            </w:r>
          </w:p>
        </w:tc>
      </w:tr>
      <w:tr w:rsidR="00ED7391" w:rsidRPr="004F50F2" w14:paraId="2C4E247F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2874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F4/80, Alexa Fluor 700 (BM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B7797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7D7C9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23129; RRID: AB_2277848</w:t>
            </w:r>
          </w:p>
        </w:tc>
      </w:tr>
      <w:tr w:rsidR="00ED7391" w:rsidRPr="004F50F2" w14:paraId="02571D6F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AD3F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Ultra-LEAF™ Purified anti-mouse Ly-6G Antibody (1A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024436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F75CE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127649; RRID: AB_2572001</w:t>
            </w:r>
          </w:p>
        </w:tc>
      </w:tr>
      <w:tr w:rsidR="00ED7391" w:rsidRPr="004F50F2" w14:paraId="49C82127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10DB47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Ultra-LEAF™ Purified Rat IgG2a, κ Isotype Ctrl Antibody (RTK275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9163A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967AFA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# 400565; RRID: AB_11147167</w:t>
            </w:r>
          </w:p>
          <w:p w14:paraId="1AF87C6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391" w:rsidRPr="004F50F2" w14:paraId="60BD1A45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ACAA70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Anti-mouse IL-1Ra monoclonal antibody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13594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55341C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 xml:space="preserve">Gift from </w:t>
            </w: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Naofumi</w:t>
            </w:r>
            <w:proofErr w:type="spellEnd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Mukaida</w:t>
            </w:r>
            <w:proofErr w:type="spellEnd"/>
          </w:p>
        </w:tc>
      </w:tr>
      <w:tr w:rsidR="00ED7391" w:rsidRPr="004F50F2" w14:paraId="5BC0606F" w14:textId="77777777" w:rsidTr="00084F3B">
        <w:tc>
          <w:tcPr>
            <w:tcW w:w="10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5ABE5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LISA kit</w:t>
            </w:r>
          </w:p>
        </w:tc>
      </w:tr>
      <w:tr w:rsidR="00ED7391" w:rsidRPr="004F50F2" w14:paraId="28F5828F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05FE8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/>
              </w:rPr>
            </w:pPr>
            <w:r w:rsidRPr="004F50F2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fr-FR"/>
              </w:rPr>
              <w:lastRenderedPageBreak/>
              <w:t xml:space="preserve">Mouse IL-1ra/IL-1F3 </w:t>
            </w:r>
            <w:proofErr w:type="spellStart"/>
            <w:r w:rsidRPr="004F50F2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fr-FR"/>
              </w:rPr>
              <w:t>DuoSet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fr-FR"/>
              </w:rPr>
              <w:t xml:space="preserve"> ELIS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C4278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E9A63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at# DY480</w:t>
            </w:r>
          </w:p>
        </w:tc>
      </w:tr>
      <w:tr w:rsidR="00ED7391" w:rsidRPr="004F50F2" w14:paraId="75253135" w14:textId="77777777" w:rsidTr="00084F3B">
        <w:tc>
          <w:tcPr>
            <w:tcW w:w="10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9E836F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binant Protein</w:t>
            </w:r>
          </w:p>
        </w:tc>
      </w:tr>
      <w:tr w:rsidR="00ED7391" w:rsidRPr="004F50F2" w14:paraId="68C69ED8" w14:textId="77777777" w:rsidTr="00084F3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DDB012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  <w:lang w:val="fr-FR"/>
              </w:rPr>
              <w:t>Recombinant Mouse IL-1RA (IL-1RN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B87916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09EC9B" w14:textId="77777777" w:rsidR="00ED7391" w:rsidRPr="004F50F2" w:rsidRDefault="00ED7391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t# 769704</w:t>
            </w:r>
          </w:p>
        </w:tc>
      </w:tr>
    </w:tbl>
    <w:p w14:paraId="26C8A893" w14:textId="77777777" w:rsidR="00ED7391" w:rsidRPr="004F50F2" w:rsidRDefault="00ED7391" w:rsidP="00ED7391"/>
    <w:p w14:paraId="5B2F0850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079"/>
    <w:rsid w:val="005E7079"/>
    <w:rsid w:val="00BF2780"/>
    <w:rsid w:val="00C344D1"/>
    <w:rsid w:val="00ED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DF3A9"/>
  <w15:chartTrackingRefBased/>
  <w15:docId w15:val="{6CC4CDC0-6ACC-434D-8147-37128ABBD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39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0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07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0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78</Characters>
  <Application>Microsoft Office Word</Application>
  <DocSecurity>0</DocSecurity>
  <Lines>40</Lines>
  <Paragraphs>26</Paragraphs>
  <ScaleCrop>false</ScaleCrop>
  <Company>Purdue University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7:00Z</dcterms:created>
  <dcterms:modified xsi:type="dcterms:W3CDTF">2024-10-2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7:2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fd8cd7d-b939-43ae-8034-391d84452c70</vt:lpwstr>
  </property>
  <property fmtid="{D5CDD505-2E9C-101B-9397-08002B2CF9AE}" pid="8" name="MSIP_Label_4044bd30-2ed7-4c9d-9d12-46200872a97b_ContentBits">
    <vt:lpwstr>0</vt:lpwstr>
  </property>
</Properties>
</file>